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000125</wp:posOffset>
                </wp:positionV>
                <wp:extent cx="5575300" cy="1123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5300" cy="1123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96"/>
                              <w:gridCol w:w="2592"/>
                              <w:gridCol w:w="2592"/>
                            </w:tblGrid>
                            <w:tr>
                              <w:trPr/>
                              <w:tc>
                                <w:tcPr>
                                  <w:tcW w:w="8780" w:type="dxa"/>
                                  <w:gridSpan w:val="3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igure 5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Main effect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 xml:space="preserve">Virus (mCherry vs. hM4Di) 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 xml:space="preserve">(1,38)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= 0.6972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0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Treatment (saline vs. CNO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 xml:space="preserve">(1,38)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= 2.891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97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pt;height:88.5pt;mso-wrap-distance-left:0pt;mso-wrap-distance-right:9pt;mso-wrap-distance-top:0pt;mso-wrap-distance-bottom:0pt;margin-top:78.7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96"/>
                        <w:gridCol w:w="2592"/>
                        <w:gridCol w:w="2592"/>
                      </w:tblGrid>
                      <w:tr>
                        <w:trPr/>
                        <w:tc>
                          <w:tcPr>
                            <w:tcW w:w="8780" w:type="dxa"/>
                            <w:gridSpan w:val="3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igure 5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ain effect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 xml:space="preserve">F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 xml:space="preserve">Virus (mCherry vs. hM4Di) 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 xml:space="preserve">(1,38) </w:t>
                            </w:r>
                            <w:r>
                              <w:rPr>
                                <w:rFonts w:cs="Arial" w:ascii="Arial" w:hAnsi="Arial"/>
                              </w:rPr>
                              <w:t>= 0.6972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0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Treatment (saline vs. CNO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 xml:space="preserve">(1,38) </w:t>
                            </w:r>
                            <w:r>
                              <w:rPr>
                                <w:rFonts w:cs="Arial" w:ascii="Arial" w:hAnsi="Arial"/>
                              </w:rPr>
                              <w:t>= 2.891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97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7:10:00Z</dcterms:created>
  <dc:creator>Graziane, Nicholas</dc:creator>
  <dc:description/>
  <cp:keywords/>
  <dc:language>en-US</dc:language>
  <cp:lastModifiedBy>Graziane, Nicholas</cp:lastModifiedBy>
  <dcterms:modified xsi:type="dcterms:W3CDTF">2024-01-11T17:10:00Z</dcterms:modified>
  <cp:revision>2</cp:revision>
  <dc:subject/>
  <dc:title/>
</cp:coreProperties>
</file>